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D8D708" w14:textId="6F4C17A9" w:rsidR="00457CDA" w:rsidRPr="00366F6D" w:rsidRDefault="00457CDA" w:rsidP="00040F08">
      <w:pPr>
        <w:jc w:val="both"/>
        <w:rPr>
          <w:rFonts w:ascii="Times New Roman" w:hAnsi="Times New Roman"/>
          <w:b/>
          <w:color w:val="auto"/>
          <w:lang w:val="en-GB"/>
        </w:rPr>
      </w:pPr>
      <w:bookmarkStart w:id="0" w:name="_GoBack"/>
      <w:bookmarkEnd w:id="0"/>
    </w:p>
    <w:tbl>
      <w:tblPr>
        <w:tblStyle w:val="Tablaconcuadrcula"/>
        <w:tblW w:w="15255" w:type="dxa"/>
        <w:jc w:val="center"/>
        <w:tblCellSpacing w:w="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1488"/>
        <w:gridCol w:w="1243"/>
        <w:gridCol w:w="1285"/>
        <w:gridCol w:w="842"/>
        <w:gridCol w:w="862"/>
        <w:gridCol w:w="964"/>
        <w:gridCol w:w="842"/>
        <w:gridCol w:w="842"/>
        <w:gridCol w:w="1243"/>
        <w:gridCol w:w="1285"/>
        <w:gridCol w:w="842"/>
        <w:gridCol w:w="862"/>
        <w:gridCol w:w="964"/>
        <w:gridCol w:w="842"/>
        <w:gridCol w:w="849"/>
      </w:tblGrid>
      <w:tr w:rsidR="009A2C7D" w:rsidRPr="00AE5A29" w14:paraId="10D8912E" w14:textId="77777777" w:rsidTr="00797077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bottom w:val="nil"/>
            </w:tcBorders>
            <w:vAlign w:val="center"/>
          </w:tcPr>
          <w:p w14:paraId="7A0E90E2" w14:textId="77777777" w:rsidR="009A2C7D" w:rsidRPr="00AE5A29" w:rsidRDefault="009A2C7D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1BD9319A" w14:textId="77777777" w:rsidR="009A2C7D" w:rsidRPr="00AE5A29" w:rsidRDefault="009A2C7D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10% censoring</w:t>
            </w:r>
          </w:p>
        </w:tc>
        <w:tc>
          <w:tcPr>
            <w:tcW w:w="6866" w:type="dxa"/>
            <w:gridSpan w:val="7"/>
            <w:tcBorders>
              <w:bottom w:val="nil"/>
            </w:tcBorders>
            <w:vAlign w:val="center"/>
          </w:tcPr>
          <w:p w14:paraId="7650B264" w14:textId="77777777" w:rsidR="009A2C7D" w:rsidRPr="00AE5A29" w:rsidRDefault="009A2C7D" w:rsidP="00797077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30% censoring</w:t>
            </w:r>
          </w:p>
        </w:tc>
      </w:tr>
      <w:tr w:rsidR="009A2C7D" w:rsidRPr="00AE5A29" w14:paraId="4F393EEE" w14:textId="77777777" w:rsidTr="007444D5">
        <w:trPr>
          <w:trHeight w:hRule="exact" w:val="568"/>
          <w:tblCellSpacing w:w="7" w:type="dxa"/>
          <w:jc w:val="center"/>
        </w:trPr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5F464616" w14:textId="77777777" w:rsidR="009A2C7D" w:rsidRPr="00AE5A29" w:rsidRDefault="009A2C7D" w:rsidP="00797077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ethod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25FB928F" w14:textId="77777777" w:rsidR="009A2C7D" w:rsidRPr="00AE5A29" w:rsidRDefault="009A2C7D" w:rsidP="007444D5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3F324640" w14:textId="77777777" w:rsidR="009A2C7D" w:rsidRPr="00AE5A29" w:rsidRDefault="009A2C7D" w:rsidP="007444D5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6BDD7FA" w14:textId="77777777" w:rsidR="009A2C7D" w:rsidRPr="00AE5A29" w:rsidRDefault="009A2C7D" w:rsidP="007444D5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3C133350" w14:textId="77777777" w:rsidR="009A2C7D" w:rsidRPr="00AE5A29" w:rsidRDefault="009A2C7D" w:rsidP="007444D5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47A46552" w14:textId="77777777" w:rsidR="009A2C7D" w:rsidRPr="00AE5A29" w:rsidRDefault="009A2C7D" w:rsidP="007444D5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8CFCBCA" w14:textId="77777777" w:rsidR="009A2C7D" w:rsidRPr="00AE5A29" w:rsidRDefault="009A2C7D" w:rsidP="007444D5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26C9C56C" w14:textId="77777777" w:rsidR="009A2C7D" w:rsidRPr="00AE5A29" w:rsidRDefault="009A2C7D" w:rsidP="007444D5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vAlign w:val="center"/>
          </w:tcPr>
          <w:p w14:paraId="25A78D30" w14:textId="77777777" w:rsidR="009A2C7D" w:rsidRPr="00AE5A29" w:rsidRDefault="009A2C7D" w:rsidP="007444D5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ccuracy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27E032D2" w14:textId="77777777" w:rsidR="009A2C7D" w:rsidRPr="00AE5A29" w:rsidRDefault="009A2C7D" w:rsidP="007444D5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Matthews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5F0A6799" w14:textId="77777777" w:rsidR="009A2C7D" w:rsidRPr="00AE5A29" w:rsidRDefault="009A2C7D" w:rsidP="007444D5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NMI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2D353319" w14:textId="77777777" w:rsidR="009A2C7D" w:rsidRPr="00AE5A29" w:rsidRDefault="009A2C7D" w:rsidP="007444D5">
            <w:pPr>
              <w:jc w:val="center"/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</w:pPr>
            <w:r w:rsidRPr="00AE5A29">
              <w:rPr>
                <w:rFonts w:ascii="Times New Roman" w:eastAsia="Droid Sans Fallback" w:hAnsi="Times New Roman" w:cs="Times New Roman"/>
                <w:b/>
                <w:color w:val="auto"/>
                <w:lang w:val="en-GB" w:eastAsia="es-ES"/>
              </w:rPr>
              <w:t>AUC-ROC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vAlign w:val="center"/>
          </w:tcPr>
          <w:p w14:paraId="6CF609BD" w14:textId="77777777" w:rsidR="009A2C7D" w:rsidRPr="00AE5A29" w:rsidRDefault="009A2C7D" w:rsidP="007444D5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n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35E098B0" w14:textId="77777777" w:rsidR="009A2C7D" w:rsidRPr="00AE5A29" w:rsidRDefault="009A2C7D" w:rsidP="007444D5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color w:val="auto"/>
                <w:lang w:val="en-GB"/>
              </w:rPr>
              <w:t>Sp</w:t>
            </w:r>
            <w:proofErr w:type="spellEnd"/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vAlign w:val="center"/>
          </w:tcPr>
          <w:p w14:paraId="044E69B0" w14:textId="77777777" w:rsidR="009A2C7D" w:rsidRPr="00AE5A29" w:rsidRDefault="009A2C7D" w:rsidP="007444D5">
            <w:pPr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>
              <w:rPr>
                <w:rFonts w:ascii="Times New Roman" w:hAnsi="Times New Roman"/>
                <w:b/>
                <w:color w:val="auto"/>
                <w:lang w:val="en-GB"/>
              </w:rPr>
              <w:t>F1</w:t>
            </w:r>
          </w:p>
        </w:tc>
      </w:tr>
      <w:tr w:rsidR="009A2C7D" w:rsidRPr="00AE5A29" w14:paraId="75C809A1" w14:textId="77777777" w:rsidTr="009A2C7D">
        <w:trPr>
          <w:trHeight w:hRule="exact" w:val="934"/>
          <w:tblCellSpacing w:w="7" w:type="dxa"/>
          <w:jc w:val="center"/>
        </w:trPr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623020ED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 xml:space="preserve">Cox </w:t>
            </w:r>
          </w:p>
          <w:p w14:paraId="6B6C1696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model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5BD6224B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6 </w:t>
            </w:r>
          </w:p>
          <w:p w14:paraId="46A7346A" w14:textId="40EE7D00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47DB30A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08 </w:t>
            </w:r>
          </w:p>
          <w:p w14:paraId="6FA561EC" w14:textId="154A7A8D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1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6AA989D" w14:textId="0C918C4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2 (0.07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49AD9EDE" w14:textId="3F753F1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52 (0.05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24B490B4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3E200C01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6E794832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21B8E63C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7 </w:t>
            </w:r>
          </w:p>
          <w:p w14:paraId="778BE4F7" w14:textId="4D65565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0531DD3C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2 </w:t>
            </w:r>
          </w:p>
          <w:p w14:paraId="2A874BAC" w14:textId="6500F32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236EC912" w14:textId="6CEC6E7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7 (0.08)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6C248B3B" w14:textId="3C9F481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53 (0.06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0FE5284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3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47B06400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4F929DE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</w:tr>
      <w:tr w:rsidR="009A2C7D" w:rsidRPr="00AE5A29" w14:paraId="2BB4A651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626597B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Kernel Cox</w:t>
            </w:r>
          </w:p>
        </w:tc>
        <w:tc>
          <w:tcPr>
            <w:tcW w:w="1229" w:type="dxa"/>
            <w:vAlign w:val="center"/>
          </w:tcPr>
          <w:p w14:paraId="183E361B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0 </w:t>
            </w:r>
          </w:p>
          <w:p w14:paraId="3047A5AB" w14:textId="25AE59C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654C26B2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9 </w:t>
            </w:r>
          </w:p>
          <w:p w14:paraId="16CE6A0F" w14:textId="357572B3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07C77C1F" w14:textId="5D966219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7 (0.07)</w:t>
            </w:r>
          </w:p>
        </w:tc>
        <w:tc>
          <w:tcPr>
            <w:tcW w:w="848" w:type="dxa"/>
            <w:vAlign w:val="center"/>
          </w:tcPr>
          <w:p w14:paraId="0AF16D5C" w14:textId="09BDD0A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2 (0.08)</w:t>
            </w:r>
          </w:p>
        </w:tc>
        <w:tc>
          <w:tcPr>
            <w:tcW w:w="950" w:type="dxa"/>
            <w:vAlign w:val="center"/>
          </w:tcPr>
          <w:p w14:paraId="6AFD0975" w14:textId="15385A70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0860BFB3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02A6E29D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6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1229" w:type="dxa"/>
            <w:vAlign w:val="center"/>
          </w:tcPr>
          <w:p w14:paraId="43AE95C5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40371238" w14:textId="1BB48B4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7C87AAD0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  <w:p w14:paraId="1CD0EA5E" w14:textId="7BB0DDB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15BBCE79" w14:textId="6B60BAE0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8 (0.09)</w:t>
            </w:r>
          </w:p>
        </w:tc>
        <w:tc>
          <w:tcPr>
            <w:tcW w:w="848" w:type="dxa"/>
            <w:vAlign w:val="center"/>
          </w:tcPr>
          <w:p w14:paraId="60ECC5E1" w14:textId="6305B471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4 (0.08)</w:t>
            </w:r>
          </w:p>
        </w:tc>
        <w:tc>
          <w:tcPr>
            <w:tcW w:w="950" w:type="dxa"/>
            <w:vAlign w:val="center"/>
          </w:tcPr>
          <w:p w14:paraId="76704557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4C211D6E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2D72E47F" w14:textId="45C2D230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</w:tr>
      <w:tr w:rsidR="009A2C7D" w:rsidRPr="00AE5A29" w14:paraId="154EF716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4C5D4485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KM</w:t>
            </w:r>
          </w:p>
        </w:tc>
        <w:tc>
          <w:tcPr>
            <w:tcW w:w="1229" w:type="dxa"/>
            <w:vAlign w:val="center"/>
          </w:tcPr>
          <w:p w14:paraId="2CB67145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  <w:p w14:paraId="62A09F1A" w14:textId="6E243F5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75BE166A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4 </w:t>
            </w:r>
          </w:p>
          <w:p w14:paraId="17BB6602" w14:textId="186ED519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0B450D62" w14:textId="68713872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1 (0.06)</w:t>
            </w:r>
          </w:p>
        </w:tc>
        <w:tc>
          <w:tcPr>
            <w:tcW w:w="848" w:type="dxa"/>
            <w:vAlign w:val="center"/>
          </w:tcPr>
          <w:p w14:paraId="731F13FB" w14:textId="4B61989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1 (0.09)</w:t>
            </w:r>
          </w:p>
        </w:tc>
        <w:tc>
          <w:tcPr>
            <w:tcW w:w="950" w:type="dxa"/>
            <w:vAlign w:val="center"/>
          </w:tcPr>
          <w:p w14:paraId="0A4E8AE9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2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0233B08A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140851D6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1229" w:type="dxa"/>
            <w:vAlign w:val="center"/>
          </w:tcPr>
          <w:p w14:paraId="784FB4B3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8 </w:t>
            </w:r>
          </w:p>
          <w:p w14:paraId="6ED42108" w14:textId="24D420AE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4B3725A0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08 </w:t>
            </w:r>
          </w:p>
          <w:p w14:paraId="47C835BF" w14:textId="1DAB4B1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66C2C922" w14:textId="3B8236C8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1 (0.06)</w:t>
            </w:r>
          </w:p>
        </w:tc>
        <w:tc>
          <w:tcPr>
            <w:tcW w:w="848" w:type="dxa"/>
            <w:vAlign w:val="center"/>
          </w:tcPr>
          <w:p w14:paraId="59AB1B01" w14:textId="7BD7741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1437E6A8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2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  <w:tc>
          <w:tcPr>
            <w:tcW w:w="828" w:type="dxa"/>
            <w:vAlign w:val="center"/>
          </w:tcPr>
          <w:p w14:paraId="3F988715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2)</w:t>
            </w:r>
          </w:p>
        </w:tc>
        <w:tc>
          <w:tcPr>
            <w:tcW w:w="828" w:type="dxa"/>
            <w:vAlign w:val="center"/>
          </w:tcPr>
          <w:p w14:paraId="5983187A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3)</w:t>
            </w:r>
          </w:p>
        </w:tc>
      </w:tr>
      <w:tr w:rsidR="009A2C7D" w:rsidRPr="00AE5A29" w14:paraId="05D65B0E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1169B6A6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w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Prop</w:t>
            </w:r>
          </w:p>
        </w:tc>
        <w:tc>
          <w:tcPr>
            <w:tcW w:w="1229" w:type="dxa"/>
            <w:vAlign w:val="center"/>
          </w:tcPr>
          <w:p w14:paraId="7F9E5C7E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7 </w:t>
            </w:r>
          </w:p>
          <w:p w14:paraId="100374AC" w14:textId="794F4C0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6EF1EBD5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4 </w:t>
            </w:r>
          </w:p>
          <w:p w14:paraId="5AA0EAD9" w14:textId="51F13CB8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6A5E61DE" w14:textId="7B4EF96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1 (0.06)</w:t>
            </w:r>
          </w:p>
        </w:tc>
        <w:tc>
          <w:tcPr>
            <w:tcW w:w="848" w:type="dxa"/>
            <w:vAlign w:val="center"/>
          </w:tcPr>
          <w:p w14:paraId="41DD7616" w14:textId="20B5D92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1 (0.09)</w:t>
            </w:r>
          </w:p>
        </w:tc>
        <w:tc>
          <w:tcPr>
            <w:tcW w:w="950" w:type="dxa"/>
            <w:vAlign w:val="center"/>
          </w:tcPr>
          <w:p w14:paraId="68080E2B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2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828" w:type="dxa"/>
            <w:vAlign w:val="center"/>
          </w:tcPr>
          <w:p w14:paraId="18148235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5D3E506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4)</w:t>
            </w:r>
          </w:p>
        </w:tc>
        <w:tc>
          <w:tcPr>
            <w:tcW w:w="1229" w:type="dxa"/>
            <w:vAlign w:val="center"/>
          </w:tcPr>
          <w:p w14:paraId="78F66B2E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  <w:p w14:paraId="383E3B84" w14:textId="207AB7D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4F6D3ECC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08 </w:t>
            </w:r>
          </w:p>
          <w:p w14:paraId="6A910D5C" w14:textId="2D0EF8D8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59BA7044" w14:textId="3B46EB4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1 (0.06)</w:t>
            </w:r>
          </w:p>
        </w:tc>
        <w:tc>
          <w:tcPr>
            <w:tcW w:w="848" w:type="dxa"/>
            <w:vAlign w:val="center"/>
          </w:tcPr>
          <w:p w14:paraId="6071C57B" w14:textId="25B49AB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07B1E54A" w14:textId="74E8DA61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28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1)</w:t>
            </w:r>
          </w:p>
        </w:tc>
        <w:tc>
          <w:tcPr>
            <w:tcW w:w="828" w:type="dxa"/>
            <w:vAlign w:val="center"/>
          </w:tcPr>
          <w:p w14:paraId="4EB6070C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83935EB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4)</w:t>
            </w:r>
          </w:p>
        </w:tc>
      </w:tr>
      <w:tr w:rsidR="009A2C7D" w:rsidRPr="00AE5A29" w14:paraId="3568A2C5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B6FE408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KM</w:t>
            </w:r>
          </w:p>
        </w:tc>
        <w:tc>
          <w:tcPr>
            <w:tcW w:w="1229" w:type="dxa"/>
            <w:vAlign w:val="center"/>
          </w:tcPr>
          <w:p w14:paraId="722484ED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2 </w:t>
            </w:r>
          </w:p>
          <w:p w14:paraId="3345FE95" w14:textId="7E0C76F3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1271" w:type="dxa"/>
            <w:vAlign w:val="center"/>
          </w:tcPr>
          <w:p w14:paraId="2EB33FE1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1 </w:t>
            </w:r>
          </w:p>
          <w:p w14:paraId="1EFC8FF6" w14:textId="2DA656D5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7)</w:t>
            </w:r>
          </w:p>
        </w:tc>
        <w:tc>
          <w:tcPr>
            <w:tcW w:w="828" w:type="dxa"/>
            <w:vAlign w:val="center"/>
          </w:tcPr>
          <w:p w14:paraId="5A2B81BE" w14:textId="75BB20C0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7 (0.08)</w:t>
            </w:r>
          </w:p>
        </w:tc>
        <w:tc>
          <w:tcPr>
            <w:tcW w:w="848" w:type="dxa"/>
            <w:vAlign w:val="center"/>
          </w:tcPr>
          <w:p w14:paraId="521D4AC3" w14:textId="1F0C02B9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5 (0.10)</w:t>
            </w:r>
          </w:p>
        </w:tc>
        <w:tc>
          <w:tcPr>
            <w:tcW w:w="950" w:type="dxa"/>
            <w:vAlign w:val="center"/>
          </w:tcPr>
          <w:p w14:paraId="48C9F487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06B6C925" w14:textId="3E1B7BDB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2D4F4BB6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  <w:tc>
          <w:tcPr>
            <w:tcW w:w="1229" w:type="dxa"/>
            <w:vAlign w:val="center"/>
          </w:tcPr>
          <w:p w14:paraId="1EEBEEA7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7E256403" w14:textId="5C2F48F2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326D3D0D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0 </w:t>
            </w:r>
          </w:p>
          <w:p w14:paraId="2E95CCEE" w14:textId="23CBF99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43E397E8" w14:textId="0BDC3DEB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8 (0.08)</w:t>
            </w:r>
          </w:p>
        </w:tc>
        <w:tc>
          <w:tcPr>
            <w:tcW w:w="848" w:type="dxa"/>
            <w:vAlign w:val="center"/>
          </w:tcPr>
          <w:p w14:paraId="0D478A22" w14:textId="050C949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4 (0.09)</w:t>
            </w:r>
          </w:p>
        </w:tc>
        <w:tc>
          <w:tcPr>
            <w:tcW w:w="950" w:type="dxa"/>
            <w:vAlign w:val="center"/>
          </w:tcPr>
          <w:p w14:paraId="0C8AEE94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8EF6E65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246AEF3C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5)</w:t>
            </w:r>
          </w:p>
        </w:tc>
      </w:tr>
      <w:tr w:rsidR="009A2C7D" w:rsidRPr="00AE5A29" w14:paraId="6624D5E2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A392E78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linear-prop</w:t>
            </w:r>
          </w:p>
        </w:tc>
        <w:tc>
          <w:tcPr>
            <w:tcW w:w="1229" w:type="dxa"/>
            <w:vAlign w:val="center"/>
          </w:tcPr>
          <w:p w14:paraId="3F3C360C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1 </w:t>
            </w:r>
          </w:p>
          <w:p w14:paraId="1494037F" w14:textId="03F24840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1271" w:type="dxa"/>
            <w:vAlign w:val="center"/>
          </w:tcPr>
          <w:p w14:paraId="615DF6C7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1 </w:t>
            </w:r>
          </w:p>
          <w:p w14:paraId="586A30BB" w14:textId="6CD1227B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7)</w:t>
            </w:r>
          </w:p>
        </w:tc>
        <w:tc>
          <w:tcPr>
            <w:tcW w:w="828" w:type="dxa"/>
            <w:vAlign w:val="center"/>
          </w:tcPr>
          <w:p w14:paraId="7CDC51F1" w14:textId="3ECE5CB8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7 (0.08)</w:t>
            </w:r>
          </w:p>
        </w:tc>
        <w:tc>
          <w:tcPr>
            <w:tcW w:w="848" w:type="dxa"/>
            <w:vAlign w:val="center"/>
          </w:tcPr>
          <w:p w14:paraId="2B408CDA" w14:textId="48C78C9D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5 (0.10)</w:t>
            </w:r>
          </w:p>
        </w:tc>
        <w:tc>
          <w:tcPr>
            <w:tcW w:w="950" w:type="dxa"/>
            <w:vAlign w:val="center"/>
          </w:tcPr>
          <w:p w14:paraId="66685C3D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4CA77038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4E88E8F0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  <w:p w14:paraId="755D1BCC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29" w:type="dxa"/>
            <w:vAlign w:val="center"/>
          </w:tcPr>
          <w:p w14:paraId="1D0E424F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  <w:p w14:paraId="76CDAC65" w14:textId="471294B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6333A000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8 </w:t>
            </w:r>
          </w:p>
          <w:p w14:paraId="164D191C" w14:textId="4E8E0108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26C8FFF8" w14:textId="450B60E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9 (0.08)</w:t>
            </w:r>
          </w:p>
        </w:tc>
        <w:tc>
          <w:tcPr>
            <w:tcW w:w="848" w:type="dxa"/>
            <w:vAlign w:val="center"/>
          </w:tcPr>
          <w:p w14:paraId="08109ACC" w14:textId="4081FA70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4 (0.09)</w:t>
            </w:r>
          </w:p>
        </w:tc>
        <w:tc>
          <w:tcPr>
            <w:tcW w:w="950" w:type="dxa"/>
            <w:vAlign w:val="center"/>
          </w:tcPr>
          <w:p w14:paraId="000F4573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64E80F3D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359D756C" w14:textId="77777777" w:rsidR="009A2C7D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</w:p>
          <w:p w14:paraId="74AE84AD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</w:tr>
      <w:tr w:rsidR="009A2C7D" w:rsidRPr="00AE5A29" w14:paraId="2C7F8440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2E2E34D1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KM</w:t>
            </w:r>
          </w:p>
        </w:tc>
        <w:tc>
          <w:tcPr>
            <w:tcW w:w="1229" w:type="dxa"/>
            <w:vAlign w:val="center"/>
          </w:tcPr>
          <w:p w14:paraId="00CA6338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2F90EE6D" w14:textId="6F4D1603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71" w:type="dxa"/>
            <w:vAlign w:val="center"/>
          </w:tcPr>
          <w:p w14:paraId="2E24C1FE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1 </w:t>
            </w:r>
          </w:p>
          <w:p w14:paraId="305897B8" w14:textId="53330A1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51C14150" w14:textId="556A2A4E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1 (0.05)</w:t>
            </w:r>
          </w:p>
        </w:tc>
        <w:tc>
          <w:tcPr>
            <w:tcW w:w="848" w:type="dxa"/>
            <w:vAlign w:val="center"/>
          </w:tcPr>
          <w:p w14:paraId="7DF3813C" w14:textId="5E60D152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2 (0.09)</w:t>
            </w:r>
          </w:p>
        </w:tc>
        <w:tc>
          <w:tcPr>
            <w:tcW w:w="950" w:type="dxa"/>
            <w:vAlign w:val="center"/>
          </w:tcPr>
          <w:p w14:paraId="01B1DF93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FDAB8C9" w14:textId="1484D88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24EFBB35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7)</w:t>
            </w:r>
          </w:p>
        </w:tc>
        <w:tc>
          <w:tcPr>
            <w:tcW w:w="1229" w:type="dxa"/>
            <w:vAlign w:val="center"/>
          </w:tcPr>
          <w:p w14:paraId="2EE0C771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9 </w:t>
            </w:r>
          </w:p>
          <w:p w14:paraId="096AE382" w14:textId="004FF70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38CA725D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2 </w:t>
            </w:r>
          </w:p>
          <w:p w14:paraId="679762EA" w14:textId="49922730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6)</w:t>
            </w:r>
          </w:p>
        </w:tc>
        <w:tc>
          <w:tcPr>
            <w:tcW w:w="828" w:type="dxa"/>
            <w:vAlign w:val="center"/>
          </w:tcPr>
          <w:p w14:paraId="35BA9EFF" w14:textId="3505B78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11 (0.16)</w:t>
            </w:r>
          </w:p>
        </w:tc>
        <w:tc>
          <w:tcPr>
            <w:tcW w:w="848" w:type="dxa"/>
            <w:vAlign w:val="center"/>
          </w:tcPr>
          <w:p w14:paraId="53727D5E" w14:textId="5BE0B5F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3 (0.08)</w:t>
            </w:r>
          </w:p>
        </w:tc>
        <w:tc>
          <w:tcPr>
            <w:tcW w:w="950" w:type="dxa"/>
            <w:vAlign w:val="center"/>
          </w:tcPr>
          <w:p w14:paraId="6A406C18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47FB29B" w14:textId="610F144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71F3AEA2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17)</w:t>
            </w:r>
          </w:p>
        </w:tc>
      </w:tr>
      <w:tr w:rsidR="009A2C7D" w:rsidRPr="00AE5A29" w14:paraId="203E039F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3301476B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p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radial-prop</w:t>
            </w:r>
          </w:p>
        </w:tc>
        <w:tc>
          <w:tcPr>
            <w:tcW w:w="1229" w:type="dxa"/>
            <w:vAlign w:val="center"/>
          </w:tcPr>
          <w:p w14:paraId="7B52538B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0 </w:t>
            </w:r>
          </w:p>
          <w:p w14:paraId="33CC1A3B" w14:textId="205BFACD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5)</w:t>
            </w:r>
          </w:p>
        </w:tc>
        <w:tc>
          <w:tcPr>
            <w:tcW w:w="1271" w:type="dxa"/>
            <w:vAlign w:val="center"/>
          </w:tcPr>
          <w:p w14:paraId="6817B008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11 </w:t>
            </w:r>
          </w:p>
          <w:p w14:paraId="69B6F15A" w14:textId="6FC9174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2A55F059" w14:textId="50C91E40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1 (0.07)</w:t>
            </w:r>
          </w:p>
        </w:tc>
        <w:tc>
          <w:tcPr>
            <w:tcW w:w="848" w:type="dxa"/>
            <w:vAlign w:val="center"/>
          </w:tcPr>
          <w:p w14:paraId="3DF25A54" w14:textId="120BDF08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1 (0.09)</w:t>
            </w:r>
          </w:p>
        </w:tc>
        <w:tc>
          <w:tcPr>
            <w:tcW w:w="950" w:type="dxa"/>
            <w:vAlign w:val="center"/>
          </w:tcPr>
          <w:p w14:paraId="158013BF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5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D8247F2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A0F0CA5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</w:p>
          <w:p w14:paraId="6E64E7FC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1229" w:type="dxa"/>
            <w:vAlign w:val="center"/>
          </w:tcPr>
          <w:p w14:paraId="16C5354B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54 </w:t>
            </w:r>
          </w:p>
          <w:p w14:paraId="09B8746E" w14:textId="269A3EFD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9)</w:t>
            </w:r>
          </w:p>
        </w:tc>
        <w:tc>
          <w:tcPr>
            <w:tcW w:w="1271" w:type="dxa"/>
            <w:vAlign w:val="center"/>
          </w:tcPr>
          <w:p w14:paraId="06F62845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08 </w:t>
            </w:r>
          </w:p>
          <w:p w14:paraId="256ADE63" w14:textId="2C738BA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0FE2434D" w14:textId="24CC4DF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1 (0.54)</w:t>
            </w:r>
          </w:p>
        </w:tc>
        <w:tc>
          <w:tcPr>
            <w:tcW w:w="848" w:type="dxa"/>
            <w:vAlign w:val="center"/>
          </w:tcPr>
          <w:p w14:paraId="763C9173" w14:textId="1CA3773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2 (0.08)</w:t>
            </w:r>
          </w:p>
        </w:tc>
        <w:tc>
          <w:tcPr>
            <w:tcW w:w="950" w:type="dxa"/>
            <w:vAlign w:val="center"/>
          </w:tcPr>
          <w:p w14:paraId="0CA4D6A0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5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2ACA76B1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3438317A" w14:textId="77777777" w:rsidR="009A2C7D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1</w:t>
            </w:r>
          </w:p>
          <w:p w14:paraId="6ACEF29B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</w:tr>
      <w:tr w:rsidR="009A2C7D" w:rsidRPr="00AE5A29" w14:paraId="2C81D8C7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61DA00A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KM</w:t>
            </w:r>
          </w:p>
        </w:tc>
        <w:tc>
          <w:tcPr>
            <w:tcW w:w="1229" w:type="dxa"/>
            <w:vAlign w:val="center"/>
          </w:tcPr>
          <w:p w14:paraId="03B15554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1805C126" w14:textId="45233C99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1271" w:type="dxa"/>
            <w:vAlign w:val="center"/>
          </w:tcPr>
          <w:p w14:paraId="108E8F48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2 </w:t>
            </w:r>
          </w:p>
          <w:p w14:paraId="46613A5B" w14:textId="481B6F22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1B08853C" w14:textId="27FF2B0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13 (0.09)</w:t>
            </w:r>
          </w:p>
        </w:tc>
        <w:tc>
          <w:tcPr>
            <w:tcW w:w="848" w:type="dxa"/>
            <w:vAlign w:val="center"/>
          </w:tcPr>
          <w:p w14:paraId="30EC0FE9" w14:textId="6B789B9B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2 (0.09)</w:t>
            </w:r>
          </w:p>
        </w:tc>
        <w:tc>
          <w:tcPr>
            <w:tcW w:w="950" w:type="dxa"/>
            <w:vAlign w:val="center"/>
          </w:tcPr>
          <w:p w14:paraId="6B2B3190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73194BEF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2C82FBF2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066F2F5C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3216528B" w14:textId="727891FE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67C13C10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3 </w:t>
            </w:r>
          </w:p>
          <w:p w14:paraId="72120EB9" w14:textId="7B2A2D11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39CBBBEE" w14:textId="541774E3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11 (0.12)</w:t>
            </w:r>
          </w:p>
        </w:tc>
        <w:tc>
          <w:tcPr>
            <w:tcW w:w="848" w:type="dxa"/>
            <w:vAlign w:val="center"/>
          </w:tcPr>
          <w:p w14:paraId="57F56284" w14:textId="5415910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3 (0.07)</w:t>
            </w:r>
          </w:p>
        </w:tc>
        <w:tc>
          <w:tcPr>
            <w:tcW w:w="950" w:type="dxa"/>
            <w:vAlign w:val="center"/>
          </w:tcPr>
          <w:p w14:paraId="7BD13F9C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4)</w:t>
            </w:r>
          </w:p>
        </w:tc>
        <w:tc>
          <w:tcPr>
            <w:tcW w:w="828" w:type="dxa"/>
            <w:vAlign w:val="center"/>
          </w:tcPr>
          <w:p w14:paraId="258245D3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9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11BD76C3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9A2C7D" w:rsidRPr="00AE5A29" w14:paraId="3DD70925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C661E24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LUPI-linear-prop</w:t>
            </w:r>
          </w:p>
        </w:tc>
        <w:tc>
          <w:tcPr>
            <w:tcW w:w="1229" w:type="dxa"/>
            <w:vAlign w:val="center"/>
          </w:tcPr>
          <w:p w14:paraId="73D8A58D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0 </w:t>
            </w:r>
          </w:p>
          <w:p w14:paraId="2410EE51" w14:textId="5954089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8)</w:t>
            </w:r>
          </w:p>
        </w:tc>
        <w:tc>
          <w:tcPr>
            <w:tcW w:w="1271" w:type="dxa"/>
            <w:vAlign w:val="center"/>
          </w:tcPr>
          <w:p w14:paraId="5F834B1C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1 </w:t>
            </w:r>
          </w:p>
          <w:p w14:paraId="0B3E2EF1" w14:textId="4AE55041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6B9B77F7" w14:textId="35C76983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12 (0.09)</w:t>
            </w:r>
          </w:p>
        </w:tc>
        <w:tc>
          <w:tcPr>
            <w:tcW w:w="848" w:type="dxa"/>
            <w:vAlign w:val="center"/>
          </w:tcPr>
          <w:p w14:paraId="46562336" w14:textId="101D3AD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2 (0.09)</w:t>
            </w:r>
          </w:p>
        </w:tc>
        <w:tc>
          <w:tcPr>
            <w:tcW w:w="950" w:type="dxa"/>
            <w:vAlign w:val="center"/>
          </w:tcPr>
          <w:p w14:paraId="7191986B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79913DD9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7)</w:t>
            </w:r>
          </w:p>
        </w:tc>
        <w:tc>
          <w:tcPr>
            <w:tcW w:w="828" w:type="dxa"/>
            <w:vAlign w:val="center"/>
          </w:tcPr>
          <w:p w14:paraId="53FEAD22" w14:textId="3535DFB1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1685B89C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0 </w:t>
            </w:r>
          </w:p>
          <w:p w14:paraId="29B4C020" w14:textId="2307EB8D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1C0FDDAA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2 </w:t>
            </w:r>
          </w:p>
          <w:p w14:paraId="7CADFA8F" w14:textId="27B7793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3972379C" w14:textId="1D36DA6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11 (0.12)</w:t>
            </w:r>
          </w:p>
        </w:tc>
        <w:tc>
          <w:tcPr>
            <w:tcW w:w="848" w:type="dxa"/>
            <w:vAlign w:val="center"/>
          </w:tcPr>
          <w:p w14:paraId="6DCC38A8" w14:textId="531B7CF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3 (0.07)</w:t>
            </w:r>
          </w:p>
        </w:tc>
        <w:tc>
          <w:tcPr>
            <w:tcW w:w="950" w:type="dxa"/>
            <w:vAlign w:val="center"/>
          </w:tcPr>
          <w:p w14:paraId="4EA66ED4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7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4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61F6A723" w14:textId="7284DF18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6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4E76C7AD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65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9A2C7D" w:rsidRPr="00AE5A29" w14:paraId="73E0B1C1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7D86AD59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gradient</w:t>
            </w:r>
          </w:p>
        </w:tc>
        <w:tc>
          <w:tcPr>
            <w:tcW w:w="1229" w:type="dxa"/>
            <w:vAlign w:val="center"/>
          </w:tcPr>
          <w:p w14:paraId="07DB2237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4 </w:t>
            </w:r>
          </w:p>
          <w:p w14:paraId="6D465CFF" w14:textId="7CBC4DC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5A44BAB5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5 </w:t>
            </w:r>
          </w:p>
          <w:p w14:paraId="74D133A5" w14:textId="19BB9D9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18B740C6" w14:textId="1A73624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6 (0.07)</w:t>
            </w:r>
          </w:p>
        </w:tc>
        <w:tc>
          <w:tcPr>
            <w:tcW w:w="848" w:type="dxa"/>
            <w:vAlign w:val="center"/>
          </w:tcPr>
          <w:p w14:paraId="493C9AE9" w14:textId="7A5F81E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7 (0.09)</w:t>
            </w:r>
          </w:p>
        </w:tc>
        <w:tc>
          <w:tcPr>
            <w:tcW w:w="950" w:type="dxa"/>
            <w:vAlign w:val="center"/>
          </w:tcPr>
          <w:p w14:paraId="350FB237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3634AC17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1DBACC78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  <w:tc>
          <w:tcPr>
            <w:tcW w:w="1229" w:type="dxa"/>
            <w:vAlign w:val="center"/>
          </w:tcPr>
          <w:p w14:paraId="01E44084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3 </w:t>
            </w:r>
          </w:p>
          <w:p w14:paraId="784439E5" w14:textId="2C8BB596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44B2A84C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5 </w:t>
            </w:r>
          </w:p>
          <w:p w14:paraId="556DD1A0" w14:textId="14EF399D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3)</w:t>
            </w:r>
          </w:p>
        </w:tc>
        <w:tc>
          <w:tcPr>
            <w:tcW w:w="828" w:type="dxa"/>
            <w:vAlign w:val="center"/>
          </w:tcPr>
          <w:p w14:paraId="710FC8E7" w14:textId="4C26F60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11 (0.09)</w:t>
            </w:r>
          </w:p>
        </w:tc>
        <w:tc>
          <w:tcPr>
            <w:tcW w:w="848" w:type="dxa"/>
            <w:vAlign w:val="center"/>
          </w:tcPr>
          <w:p w14:paraId="059B47B3" w14:textId="17DA514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7 (0.08)</w:t>
            </w:r>
          </w:p>
        </w:tc>
        <w:tc>
          <w:tcPr>
            <w:tcW w:w="950" w:type="dxa"/>
            <w:vAlign w:val="center"/>
          </w:tcPr>
          <w:p w14:paraId="311A4238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576B2DEB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45CD6677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1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0.04)</w:t>
            </w:r>
          </w:p>
        </w:tc>
      </w:tr>
      <w:tr w:rsidR="009A2C7D" w:rsidRPr="00AE5A29" w14:paraId="55AAF3B9" w14:textId="77777777" w:rsidTr="009A2C7D">
        <w:trPr>
          <w:trHeight w:hRule="exact" w:val="568"/>
          <w:tblCellSpacing w:w="7" w:type="dxa"/>
          <w:jc w:val="center"/>
        </w:trPr>
        <w:tc>
          <w:tcPr>
            <w:tcW w:w="1467" w:type="dxa"/>
            <w:vAlign w:val="center"/>
          </w:tcPr>
          <w:p w14:paraId="0E1020BE" w14:textId="77777777" w:rsidR="009A2C7D" w:rsidRPr="00483201" w:rsidRDefault="009A2C7D" w:rsidP="00797077">
            <w:pPr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</w:pPr>
            <w:proofErr w:type="spellStart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inSVM</w:t>
            </w:r>
            <w:proofErr w:type="spellEnd"/>
            <w:r w:rsidRPr="00483201">
              <w:rPr>
                <w:rFonts w:ascii="Times New Roman" w:eastAsia="Droid Sans Fallback" w:hAnsi="Times New Roman" w:cs="Times New Roman"/>
                <w:b/>
                <w:color w:val="auto"/>
                <w:sz w:val="20"/>
                <w:szCs w:val="20"/>
                <w:lang w:val="en-GB" w:eastAsia="es-ES"/>
              </w:rPr>
              <w:t>-averaging</w:t>
            </w:r>
          </w:p>
        </w:tc>
        <w:tc>
          <w:tcPr>
            <w:tcW w:w="1229" w:type="dxa"/>
            <w:vAlign w:val="center"/>
          </w:tcPr>
          <w:p w14:paraId="5F00B52A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4 </w:t>
            </w:r>
          </w:p>
          <w:p w14:paraId="691C8E34" w14:textId="3932FF6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4D98F8DA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4 </w:t>
            </w:r>
          </w:p>
          <w:p w14:paraId="127B1001" w14:textId="008FA4FB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5)</w:t>
            </w:r>
          </w:p>
        </w:tc>
        <w:tc>
          <w:tcPr>
            <w:tcW w:w="828" w:type="dxa"/>
            <w:vAlign w:val="center"/>
          </w:tcPr>
          <w:p w14:paraId="16219F0D" w14:textId="7C689BA9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06 (0.07)</w:t>
            </w:r>
          </w:p>
        </w:tc>
        <w:tc>
          <w:tcPr>
            <w:tcW w:w="848" w:type="dxa"/>
            <w:vAlign w:val="center"/>
          </w:tcPr>
          <w:p w14:paraId="22DF8167" w14:textId="34C4C6FC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7 (0.09)</w:t>
            </w:r>
          </w:p>
        </w:tc>
        <w:tc>
          <w:tcPr>
            <w:tcW w:w="950" w:type="dxa"/>
            <w:vAlign w:val="center"/>
          </w:tcPr>
          <w:p w14:paraId="7374116D" w14:textId="3BDD4CCA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3)</w:t>
            </w:r>
          </w:p>
        </w:tc>
        <w:tc>
          <w:tcPr>
            <w:tcW w:w="828" w:type="dxa"/>
            <w:vAlign w:val="center"/>
          </w:tcPr>
          <w:p w14:paraId="46CD679A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510C5317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2</w:t>
            </w:r>
          </w:p>
          <w:p w14:paraId="60DC7285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  <w:tc>
          <w:tcPr>
            <w:tcW w:w="1229" w:type="dxa"/>
            <w:vAlign w:val="center"/>
          </w:tcPr>
          <w:p w14:paraId="06C206BA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64 </w:t>
            </w:r>
          </w:p>
          <w:p w14:paraId="2FCB301E" w14:textId="5C88BFC5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07)</w:t>
            </w:r>
          </w:p>
        </w:tc>
        <w:tc>
          <w:tcPr>
            <w:tcW w:w="1271" w:type="dxa"/>
            <w:vAlign w:val="center"/>
          </w:tcPr>
          <w:p w14:paraId="3881F2E2" w14:textId="77777777" w:rsidR="009A2C7D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0.26 </w:t>
            </w:r>
          </w:p>
          <w:p w14:paraId="5A3FE632" w14:textId="6C4FA071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(0.14)</w:t>
            </w:r>
          </w:p>
        </w:tc>
        <w:tc>
          <w:tcPr>
            <w:tcW w:w="828" w:type="dxa"/>
            <w:vAlign w:val="center"/>
          </w:tcPr>
          <w:p w14:paraId="606EF822" w14:textId="2022F810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11 (0.08)</w:t>
            </w:r>
          </w:p>
        </w:tc>
        <w:tc>
          <w:tcPr>
            <w:tcW w:w="848" w:type="dxa"/>
            <w:vAlign w:val="center"/>
          </w:tcPr>
          <w:p w14:paraId="1C3226BE" w14:textId="4582AB4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9A2C7D">
              <w:rPr>
                <w:rFonts w:ascii="Times New Roman" w:hAnsi="Times New Roman"/>
                <w:color w:val="auto"/>
                <w:sz w:val="20"/>
                <w:szCs w:val="20"/>
              </w:rPr>
              <w:t>0.67 (0.08)</w:t>
            </w:r>
          </w:p>
        </w:tc>
        <w:tc>
          <w:tcPr>
            <w:tcW w:w="950" w:type="dxa"/>
            <w:vAlign w:val="center"/>
          </w:tcPr>
          <w:p w14:paraId="4B04FA33" w14:textId="4ACEBDB4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2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3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28" w:type="dxa"/>
            <w:vAlign w:val="center"/>
          </w:tcPr>
          <w:p w14:paraId="18FF52B1" w14:textId="77777777" w:rsidR="009A2C7D" w:rsidRPr="00054D08" w:rsidRDefault="009A2C7D" w:rsidP="009A2C7D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83 (</w:t>
            </w:r>
            <w:r>
              <w:rPr>
                <w:rFonts w:ascii="Times New Roman" w:hAnsi="Times New Roman"/>
                <w:color w:val="auto"/>
                <w:sz w:val="20"/>
                <w:szCs w:val="20"/>
              </w:rPr>
              <w:t>0.0</w:t>
            </w: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6)</w:t>
            </w:r>
          </w:p>
        </w:tc>
        <w:tc>
          <w:tcPr>
            <w:tcW w:w="828" w:type="dxa"/>
            <w:vAlign w:val="center"/>
          </w:tcPr>
          <w:p w14:paraId="161413D0" w14:textId="77777777" w:rsidR="009A2C7D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</w:rPr>
              <w:t>0.83</w:t>
            </w:r>
          </w:p>
          <w:p w14:paraId="1B48DF4B" w14:textId="77777777" w:rsidR="009A2C7D" w:rsidRPr="00054D08" w:rsidRDefault="009A2C7D" w:rsidP="00797077">
            <w:pPr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483201">
              <w:rPr>
                <w:rFonts w:ascii="Times New Roman" w:hAnsi="Times New Roman"/>
                <w:color w:val="auto"/>
                <w:sz w:val="20"/>
                <w:szCs w:val="20"/>
              </w:rPr>
              <w:t>(0.04)</w:t>
            </w:r>
          </w:p>
        </w:tc>
      </w:tr>
    </w:tbl>
    <w:p w14:paraId="6AF2A771" w14:textId="77777777" w:rsidR="009A2C7D" w:rsidRPr="00366F6D" w:rsidRDefault="009A2C7D" w:rsidP="00366F6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GB"/>
        </w:rPr>
      </w:pPr>
    </w:p>
    <w:sectPr w:rsidR="009A2C7D" w:rsidRPr="00366F6D" w:rsidSect="0031378A">
      <w:footerReference w:type="even" r:id="rId9"/>
      <w:footerReference w:type="default" r:id="rId10"/>
      <w:pgSz w:w="16838" w:h="11906" w:orient="landscape"/>
      <w:pgMar w:top="720" w:right="1411" w:bottom="1138" w:left="1411" w:header="0" w:footer="547" w:gutter="0"/>
      <w:cols w:space="720"/>
      <w:formProt w:val="0"/>
      <w:docGrid w:linePitch="360" w:charSpace="-6145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067837" w15:done="0"/>
  <w15:commentEx w15:paraId="56210684" w15:done="0"/>
  <w15:commentEx w15:paraId="09402010" w15:done="0"/>
  <w15:commentEx w15:paraId="312D2761" w15:done="0"/>
  <w15:commentEx w15:paraId="3220D152" w15:done="0"/>
  <w15:commentEx w15:paraId="43649048" w15:done="0"/>
  <w15:commentEx w15:paraId="7ABEF100" w15:done="0"/>
  <w15:commentEx w15:paraId="52E145AB" w15:done="0"/>
  <w15:commentEx w15:paraId="0939A1C4" w15:done="0"/>
  <w15:commentEx w15:paraId="760EA15C" w15:done="0"/>
  <w15:commentEx w15:paraId="1A0E760F" w15:done="0"/>
  <w15:commentEx w15:paraId="3F507719" w15:done="0"/>
  <w15:commentEx w15:paraId="4DB1D44E" w15:done="0"/>
  <w15:commentEx w15:paraId="429CA2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0D4730" w14:textId="77777777" w:rsidR="00841DB6" w:rsidRDefault="00841DB6" w:rsidP="00AD0D21">
      <w:r>
        <w:separator/>
      </w:r>
    </w:p>
  </w:endnote>
  <w:endnote w:type="continuationSeparator" w:id="0">
    <w:p w14:paraId="1FB2A4A7" w14:textId="77777777" w:rsidR="00841DB6" w:rsidRDefault="00841DB6" w:rsidP="00AD0D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20B0502000000000001"/>
    <w:charset w:val="80"/>
    <w:family w:val="swiss"/>
    <w:pitch w:val="variable"/>
    <w:sig w:usb0="B1002AFF" w:usb1="2BDFFCFB" w:usb2="00000036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Liberation Sans"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FreeSans">
    <w:panose1 w:val="020B0504020202020204"/>
    <w:charset w:val="00"/>
    <w:family w:val="swiss"/>
    <w:pitch w:val="variable"/>
    <w:sig w:usb0="E4838EFF" w:usb1="4200FDFF" w:usb2="000030A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98C859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1294069" w14:textId="77777777" w:rsidR="00366F6D" w:rsidRDefault="00366F6D" w:rsidP="00AD0D2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944B1" w14:textId="77777777" w:rsidR="00366F6D" w:rsidRDefault="00366F6D" w:rsidP="00192E8A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1378A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6C453A2" w14:textId="77777777" w:rsidR="00366F6D" w:rsidRDefault="00366F6D" w:rsidP="00AD0D2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90C37F" w14:textId="77777777" w:rsidR="00841DB6" w:rsidRDefault="00841DB6" w:rsidP="00AD0D21">
      <w:r>
        <w:separator/>
      </w:r>
    </w:p>
  </w:footnote>
  <w:footnote w:type="continuationSeparator" w:id="0">
    <w:p w14:paraId="0B2F8A23" w14:textId="77777777" w:rsidR="00841DB6" w:rsidRDefault="00841DB6" w:rsidP="00AD0D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6B3D54B5"/>
    <w:multiLevelType w:val="hybridMultilevel"/>
    <w:tmpl w:val="C4EE6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84"/>
    <w:rsid w:val="000044AD"/>
    <w:rsid w:val="000053F5"/>
    <w:rsid w:val="00010CBC"/>
    <w:rsid w:val="000112A8"/>
    <w:rsid w:val="000134F3"/>
    <w:rsid w:val="00014740"/>
    <w:rsid w:val="00022039"/>
    <w:rsid w:val="00023623"/>
    <w:rsid w:val="00026853"/>
    <w:rsid w:val="00027800"/>
    <w:rsid w:val="00032ED5"/>
    <w:rsid w:val="00037887"/>
    <w:rsid w:val="00040F08"/>
    <w:rsid w:val="00042C5E"/>
    <w:rsid w:val="00044A7C"/>
    <w:rsid w:val="00045707"/>
    <w:rsid w:val="00046ADF"/>
    <w:rsid w:val="00057957"/>
    <w:rsid w:val="000623F0"/>
    <w:rsid w:val="0006522C"/>
    <w:rsid w:val="000665FD"/>
    <w:rsid w:val="0007392D"/>
    <w:rsid w:val="000762C7"/>
    <w:rsid w:val="0007769E"/>
    <w:rsid w:val="00082C48"/>
    <w:rsid w:val="0008502D"/>
    <w:rsid w:val="00087521"/>
    <w:rsid w:val="00094AB7"/>
    <w:rsid w:val="00095DC3"/>
    <w:rsid w:val="00096880"/>
    <w:rsid w:val="0009777C"/>
    <w:rsid w:val="000A0E83"/>
    <w:rsid w:val="000B1130"/>
    <w:rsid w:val="000B1FB4"/>
    <w:rsid w:val="000B61AC"/>
    <w:rsid w:val="000C5E11"/>
    <w:rsid w:val="000D358D"/>
    <w:rsid w:val="000D5269"/>
    <w:rsid w:val="000E4579"/>
    <w:rsid w:val="000F126A"/>
    <w:rsid w:val="0012159B"/>
    <w:rsid w:val="001234E8"/>
    <w:rsid w:val="001308FB"/>
    <w:rsid w:val="00132150"/>
    <w:rsid w:val="00132D64"/>
    <w:rsid w:val="001376DF"/>
    <w:rsid w:val="00143EFD"/>
    <w:rsid w:val="001520EE"/>
    <w:rsid w:val="001576B1"/>
    <w:rsid w:val="00160180"/>
    <w:rsid w:val="00164DD9"/>
    <w:rsid w:val="001659C2"/>
    <w:rsid w:val="00172751"/>
    <w:rsid w:val="00180DB1"/>
    <w:rsid w:val="00180EB8"/>
    <w:rsid w:val="00185DC6"/>
    <w:rsid w:val="00187D21"/>
    <w:rsid w:val="00192E8A"/>
    <w:rsid w:val="00193E24"/>
    <w:rsid w:val="00197928"/>
    <w:rsid w:val="00197B2D"/>
    <w:rsid w:val="001A2596"/>
    <w:rsid w:val="001A3ADF"/>
    <w:rsid w:val="001B004B"/>
    <w:rsid w:val="001B1136"/>
    <w:rsid w:val="001B59A9"/>
    <w:rsid w:val="001B67F5"/>
    <w:rsid w:val="001C031B"/>
    <w:rsid w:val="001D2EC3"/>
    <w:rsid w:val="001D332C"/>
    <w:rsid w:val="001D6909"/>
    <w:rsid w:val="001F42F1"/>
    <w:rsid w:val="002044DD"/>
    <w:rsid w:val="00204A70"/>
    <w:rsid w:val="002176B6"/>
    <w:rsid w:val="002262C8"/>
    <w:rsid w:val="00241F08"/>
    <w:rsid w:val="00245C99"/>
    <w:rsid w:val="00247E80"/>
    <w:rsid w:val="00255A6D"/>
    <w:rsid w:val="002565B9"/>
    <w:rsid w:val="00262507"/>
    <w:rsid w:val="00272AF6"/>
    <w:rsid w:val="00274F04"/>
    <w:rsid w:val="002759A4"/>
    <w:rsid w:val="00281319"/>
    <w:rsid w:val="00284458"/>
    <w:rsid w:val="00285229"/>
    <w:rsid w:val="00296CB3"/>
    <w:rsid w:val="002A2597"/>
    <w:rsid w:val="002A2BC9"/>
    <w:rsid w:val="002A3BE8"/>
    <w:rsid w:val="002A6320"/>
    <w:rsid w:val="002B0E28"/>
    <w:rsid w:val="002B20E8"/>
    <w:rsid w:val="002B53F9"/>
    <w:rsid w:val="002B66D2"/>
    <w:rsid w:val="002C3FE9"/>
    <w:rsid w:val="002D102F"/>
    <w:rsid w:val="002D1583"/>
    <w:rsid w:val="002D3BCD"/>
    <w:rsid w:val="002D5081"/>
    <w:rsid w:val="002D5437"/>
    <w:rsid w:val="002D6846"/>
    <w:rsid w:val="002E3CEA"/>
    <w:rsid w:val="002E7921"/>
    <w:rsid w:val="002F0C5C"/>
    <w:rsid w:val="002F3A12"/>
    <w:rsid w:val="0030255A"/>
    <w:rsid w:val="003051D2"/>
    <w:rsid w:val="00305E69"/>
    <w:rsid w:val="00310892"/>
    <w:rsid w:val="0031295E"/>
    <w:rsid w:val="0031378A"/>
    <w:rsid w:val="00316A88"/>
    <w:rsid w:val="00317F01"/>
    <w:rsid w:val="003301A0"/>
    <w:rsid w:val="00333634"/>
    <w:rsid w:val="003361EE"/>
    <w:rsid w:val="00342ABD"/>
    <w:rsid w:val="00342D1B"/>
    <w:rsid w:val="0034425F"/>
    <w:rsid w:val="0035104C"/>
    <w:rsid w:val="0035176D"/>
    <w:rsid w:val="00363BEF"/>
    <w:rsid w:val="00366F6D"/>
    <w:rsid w:val="0037070B"/>
    <w:rsid w:val="003722D5"/>
    <w:rsid w:val="003756EB"/>
    <w:rsid w:val="0037587D"/>
    <w:rsid w:val="0038198F"/>
    <w:rsid w:val="003833AC"/>
    <w:rsid w:val="00387A40"/>
    <w:rsid w:val="00390015"/>
    <w:rsid w:val="00390C89"/>
    <w:rsid w:val="0039728D"/>
    <w:rsid w:val="003A734C"/>
    <w:rsid w:val="003B69D4"/>
    <w:rsid w:val="003C26D2"/>
    <w:rsid w:val="003C418D"/>
    <w:rsid w:val="003C434A"/>
    <w:rsid w:val="003C4FAF"/>
    <w:rsid w:val="003D1DA1"/>
    <w:rsid w:val="003D4F7B"/>
    <w:rsid w:val="003E1A61"/>
    <w:rsid w:val="003E21D1"/>
    <w:rsid w:val="003E360A"/>
    <w:rsid w:val="003E58DF"/>
    <w:rsid w:val="003E6F94"/>
    <w:rsid w:val="003F04B3"/>
    <w:rsid w:val="003F7274"/>
    <w:rsid w:val="00400E96"/>
    <w:rsid w:val="00402186"/>
    <w:rsid w:val="004050E3"/>
    <w:rsid w:val="00405796"/>
    <w:rsid w:val="00410EFE"/>
    <w:rsid w:val="00411A06"/>
    <w:rsid w:val="004149B3"/>
    <w:rsid w:val="00415F16"/>
    <w:rsid w:val="0041656D"/>
    <w:rsid w:val="00431EC9"/>
    <w:rsid w:val="004324E0"/>
    <w:rsid w:val="00433C38"/>
    <w:rsid w:val="004353F2"/>
    <w:rsid w:val="004367E2"/>
    <w:rsid w:val="004373B2"/>
    <w:rsid w:val="004404C1"/>
    <w:rsid w:val="004422A6"/>
    <w:rsid w:val="00443920"/>
    <w:rsid w:val="00443981"/>
    <w:rsid w:val="00444527"/>
    <w:rsid w:val="00445A8A"/>
    <w:rsid w:val="00447B30"/>
    <w:rsid w:val="00451BE5"/>
    <w:rsid w:val="0045234D"/>
    <w:rsid w:val="00454538"/>
    <w:rsid w:val="00457C6A"/>
    <w:rsid w:val="00457CDA"/>
    <w:rsid w:val="004624D9"/>
    <w:rsid w:val="004661BE"/>
    <w:rsid w:val="00466207"/>
    <w:rsid w:val="00482809"/>
    <w:rsid w:val="00482BE9"/>
    <w:rsid w:val="0048682C"/>
    <w:rsid w:val="00486C4D"/>
    <w:rsid w:val="00491359"/>
    <w:rsid w:val="004964A4"/>
    <w:rsid w:val="004965E0"/>
    <w:rsid w:val="004A1E4C"/>
    <w:rsid w:val="004B60C5"/>
    <w:rsid w:val="004C0CCF"/>
    <w:rsid w:val="004C5E5F"/>
    <w:rsid w:val="004D1936"/>
    <w:rsid w:val="004D1D36"/>
    <w:rsid w:val="004D2408"/>
    <w:rsid w:val="004D5556"/>
    <w:rsid w:val="004D6AA8"/>
    <w:rsid w:val="004E1DB0"/>
    <w:rsid w:val="004E575A"/>
    <w:rsid w:val="004E693F"/>
    <w:rsid w:val="004E6FED"/>
    <w:rsid w:val="004E7645"/>
    <w:rsid w:val="004F0DB3"/>
    <w:rsid w:val="004F5875"/>
    <w:rsid w:val="004F7DBD"/>
    <w:rsid w:val="00505890"/>
    <w:rsid w:val="0050676A"/>
    <w:rsid w:val="00511B10"/>
    <w:rsid w:val="00514994"/>
    <w:rsid w:val="00521419"/>
    <w:rsid w:val="00522248"/>
    <w:rsid w:val="005313EA"/>
    <w:rsid w:val="005371AE"/>
    <w:rsid w:val="00537725"/>
    <w:rsid w:val="00540E0F"/>
    <w:rsid w:val="005419B8"/>
    <w:rsid w:val="00541B03"/>
    <w:rsid w:val="005424EA"/>
    <w:rsid w:val="00545589"/>
    <w:rsid w:val="005455EB"/>
    <w:rsid w:val="00545DE6"/>
    <w:rsid w:val="005467F9"/>
    <w:rsid w:val="00547AE2"/>
    <w:rsid w:val="00550C24"/>
    <w:rsid w:val="0055224B"/>
    <w:rsid w:val="00552809"/>
    <w:rsid w:val="005544DD"/>
    <w:rsid w:val="005563C3"/>
    <w:rsid w:val="00562854"/>
    <w:rsid w:val="00575A9B"/>
    <w:rsid w:val="00581D4E"/>
    <w:rsid w:val="005859FA"/>
    <w:rsid w:val="00592C96"/>
    <w:rsid w:val="005A3911"/>
    <w:rsid w:val="005A5348"/>
    <w:rsid w:val="005B04A4"/>
    <w:rsid w:val="005B173B"/>
    <w:rsid w:val="005B1F86"/>
    <w:rsid w:val="005B48D7"/>
    <w:rsid w:val="005B58A7"/>
    <w:rsid w:val="005B5F85"/>
    <w:rsid w:val="005C156A"/>
    <w:rsid w:val="005C20FE"/>
    <w:rsid w:val="005D5DF3"/>
    <w:rsid w:val="005E1A12"/>
    <w:rsid w:val="005E210C"/>
    <w:rsid w:val="005E4EF2"/>
    <w:rsid w:val="005E516C"/>
    <w:rsid w:val="005F18B7"/>
    <w:rsid w:val="005F389A"/>
    <w:rsid w:val="005F505E"/>
    <w:rsid w:val="005F51F7"/>
    <w:rsid w:val="005F6283"/>
    <w:rsid w:val="00607284"/>
    <w:rsid w:val="0061052B"/>
    <w:rsid w:val="00623A66"/>
    <w:rsid w:val="00625149"/>
    <w:rsid w:val="00627ED7"/>
    <w:rsid w:val="00635949"/>
    <w:rsid w:val="00635A03"/>
    <w:rsid w:val="0064193D"/>
    <w:rsid w:val="0064195B"/>
    <w:rsid w:val="00641E43"/>
    <w:rsid w:val="00642BD5"/>
    <w:rsid w:val="00646837"/>
    <w:rsid w:val="0065263E"/>
    <w:rsid w:val="00656732"/>
    <w:rsid w:val="0066119A"/>
    <w:rsid w:val="006636E3"/>
    <w:rsid w:val="006712C8"/>
    <w:rsid w:val="00672365"/>
    <w:rsid w:val="0067585A"/>
    <w:rsid w:val="00676BE7"/>
    <w:rsid w:val="00681738"/>
    <w:rsid w:val="00682E6A"/>
    <w:rsid w:val="006B16DB"/>
    <w:rsid w:val="006B2190"/>
    <w:rsid w:val="006B52B8"/>
    <w:rsid w:val="006C0CD5"/>
    <w:rsid w:val="006C6968"/>
    <w:rsid w:val="006D622D"/>
    <w:rsid w:val="006D672B"/>
    <w:rsid w:val="006F359B"/>
    <w:rsid w:val="006F62EB"/>
    <w:rsid w:val="007045E0"/>
    <w:rsid w:val="00711229"/>
    <w:rsid w:val="00712C0D"/>
    <w:rsid w:val="007138A8"/>
    <w:rsid w:val="00713FA0"/>
    <w:rsid w:val="00714C40"/>
    <w:rsid w:val="00722DDA"/>
    <w:rsid w:val="00724B61"/>
    <w:rsid w:val="00730EDC"/>
    <w:rsid w:val="00735053"/>
    <w:rsid w:val="00735BDB"/>
    <w:rsid w:val="00736DF5"/>
    <w:rsid w:val="007371B7"/>
    <w:rsid w:val="007441A1"/>
    <w:rsid w:val="007444D5"/>
    <w:rsid w:val="00746CFB"/>
    <w:rsid w:val="00753528"/>
    <w:rsid w:val="00753674"/>
    <w:rsid w:val="00755DB4"/>
    <w:rsid w:val="00762DB2"/>
    <w:rsid w:val="0076697B"/>
    <w:rsid w:val="0077538B"/>
    <w:rsid w:val="00777367"/>
    <w:rsid w:val="00777EC6"/>
    <w:rsid w:val="00780389"/>
    <w:rsid w:val="007847F5"/>
    <w:rsid w:val="0078597B"/>
    <w:rsid w:val="00790F38"/>
    <w:rsid w:val="00796CDA"/>
    <w:rsid w:val="007A60A9"/>
    <w:rsid w:val="007B26BF"/>
    <w:rsid w:val="007B36F6"/>
    <w:rsid w:val="007B4BE5"/>
    <w:rsid w:val="007C0F51"/>
    <w:rsid w:val="007C3C6E"/>
    <w:rsid w:val="007C3CE9"/>
    <w:rsid w:val="007C78C2"/>
    <w:rsid w:val="007C7EC8"/>
    <w:rsid w:val="007D06A6"/>
    <w:rsid w:val="007D4B0C"/>
    <w:rsid w:val="007D6166"/>
    <w:rsid w:val="007E2433"/>
    <w:rsid w:val="007E3484"/>
    <w:rsid w:val="007E5B20"/>
    <w:rsid w:val="007E5FB5"/>
    <w:rsid w:val="007E6155"/>
    <w:rsid w:val="007E6856"/>
    <w:rsid w:val="007F4A3D"/>
    <w:rsid w:val="007F5B4B"/>
    <w:rsid w:val="0080163A"/>
    <w:rsid w:val="008027CF"/>
    <w:rsid w:val="008029EF"/>
    <w:rsid w:val="00806321"/>
    <w:rsid w:val="00806C4A"/>
    <w:rsid w:val="00807AC7"/>
    <w:rsid w:val="008104E5"/>
    <w:rsid w:val="00817CBF"/>
    <w:rsid w:val="00822254"/>
    <w:rsid w:val="00823370"/>
    <w:rsid w:val="0082709F"/>
    <w:rsid w:val="00836EAE"/>
    <w:rsid w:val="00836FD2"/>
    <w:rsid w:val="00841DB6"/>
    <w:rsid w:val="0084380A"/>
    <w:rsid w:val="0085605F"/>
    <w:rsid w:val="00863F89"/>
    <w:rsid w:val="0086692A"/>
    <w:rsid w:val="0087003F"/>
    <w:rsid w:val="00873F24"/>
    <w:rsid w:val="00876490"/>
    <w:rsid w:val="00876F2F"/>
    <w:rsid w:val="008778E8"/>
    <w:rsid w:val="00884363"/>
    <w:rsid w:val="0088513E"/>
    <w:rsid w:val="00885626"/>
    <w:rsid w:val="00886FAF"/>
    <w:rsid w:val="00887824"/>
    <w:rsid w:val="008915E0"/>
    <w:rsid w:val="00893217"/>
    <w:rsid w:val="008A25D1"/>
    <w:rsid w:val="008A626A"/>
    <w:rsid w:val="008B0C21"/>
    <w:rsid w:val="008B1674"/>
    <w:rsid w:val="008B4FF9"/>
    <w:rsid w:val="008B5919"/>
    <w:rsid w:val="008C2634"/>
    <w:rsid w:val="008C7FD8"/>
    <w:rsid w:val="008D07F4"/>
    <w:rsid w:val="008D476B"/>
    <w:rsid w:val="008D5086"/>
    <w:rsid w:val="008D5921"/>
    <w:rsid w:val="008E1873"/>
    <w:rsid w:val="008E1FD6"/>
    <w:rsid w:val="008E4140"/>
    <w:rsid w:val="008E4B72"/>
    <w:rsid w:val="008E4D20"/>
    <w:rsid w:val="008F147C"/>
    <w:rsid w:val="008F2A25"/>
    <w:rsid w:val="008F5B16"/>
    <w:rsid w:val="00903B2F"/>
    <w:rsid w:val="00906560"/>
    <w:rsid w:val="00910FA9"/>
    <w:rsid w:val="009117C6"/>
    <w:rsid w:val="0091508A"/>
    <w:rsid w:val="00917697"/>
    <w:rsid w:val="009177F6"/>
    <w:rsid w:val="009249DC"/>
    <w:rsid w:val="00930D65"/>
    <w:rsid w:val="00931537"/>
    <w:rsid w:val="00932F7E"/>
    <w:rsid w:val="009420CD"/>
    <w:rsid w:val="00950DE8"/>
    <w:rsid w:val="00956957"/>
    <w:rsid w:val="0096240C"/>
    <w:rsid w:val="00962FDF"/>
    <w:rsid w:val="0096408F"/>
    <w:rsid w:val="00967BB4"/>
    <w:rsid w:val="00970419"/>
    <w:rsid w:val="009744B7"/>
    <w:rsid w:val="00975A51"/>
    <w:rsid w:val="0098042E"/>
    <w:rsid w:val="009839E9"/>
    <w:rsid w:val="0099140F"/>
    <w:rsid w:val="009A2C7D"/>
    <w:rsid w:val="009A45AD"/>
    <w:rsid w:val="009A49D3"/>
    <w:rsid w:val="009A4BF4"/>
    <w:rsid w:val="009A5B86"/>
    <w:rsid w:val="009B46A7"/>
    <w:rsid w:val="009B5E3A"/>
    <w:rsid w:val="009C3A4B"/>
    <w:rsid w:val="009C4775"/>
    <w:rsid w:val="009C4F9A"/>
    <w:rsid w:val="009C7ED9"/>
    <w:rsid w:val="009D0982"/>
    <w:rsid w:val="009D0E51"/>
    <w:rsid w:val="009D4AB3"/>
    <w:rsid w:val="009E2B8F"/>
    <w:rsid w:val="009E5719"/>
    <w:rsid w:val="009E7670"/>
    <w:rsid w:val="009F4D70"/>
    <w:rsid w:val="009F5B5E"/>
    <w:rsid w:val="009F693C"/>
    <w:rsid w:val="00A10CEC"/>
    <w:rsid w:val="00A1227E"/>
    <w:rsid w:val="00A21F88"/>
    <w:rsid w:val="00A240C4"/>
    <w:rsid w:val="00A258BA"/>
    <w:rsid w:val="00A35D25"/>
    <w:rsid w:val="00A40423"/>
    <w:rsid w:val="00A41977"/>
    <w:rsid w:val="00A45610"/>
    <w:rsid w:val="00A47DDC"/>
    <w:rsid w:val="00A52878"/>
    <w:rsid w:val="00A537DE"/>
    <w:rsid w:val="00A5386D"/>
    <w:rsid w:val="00A55FF1"/>
    <w:rsid w:val="00A56D66"/>
    <w:rsid w:val="00A57C29"/>
    <w:rsid w:val="00A6745E"/>
    <w:rsid w:val="00A67668"/>
    <w:rsid w:val="00A7504D"/>
    <w:rsid w:val="00A801CE"/>
    <w:rsid w:val="00A83554"/>
    <w:rsid w:val="00A839CE"/>
    <w:rsid w:val="00A86A7E"/>
    <w:rsid w:val="00A923D2"/>
    <w:rsid w:val="00A92A98"/>
    <w:rsid w:val="00A97BA4"/>
    <w:rsid w:val="00AA21FE"/>
    <w:rsid w:val="00AB1179"/>
    <w:rsid w:val="00AB76E7"/>
    <w:rsid w:val="00AC29B6"/>
    <w:rsid w:val="00AC2BCE"/>
    <w:rsid w:val="00AC63BA"/>
    <w:rsid w:val="00AC676B"/>
    <w:rsid w:val="00AD0D21"/>
    <w:rsid w:val="00AD29FD"/>
    <w:rsid w:val="00AD42D2"/>
    <w:rsid w:val="00AD5393"/>
    <w:rsid w:val="00AF32D4"/>
    <w:rsid w:val="00AF43A7"/>
    <w:rsid w:val="00B03341"/>
    <w:rsid w:val="00B0703F"/>
    <w:rsid w:val="00B10638"/>
    <w:rsid w:val="00B23183"/>
    <w:rsid w:val="00B24564"/>
    <w:rsid w:val="00B24E34"/>
    <w:rsid w:val="00B27881"/>
    <w:rsid w:val="00B315D4"/>
    <w:rsid w:val="00B31EE6"/>
    <w:rsid w:val="00B32D02"/>
    <w:rsid w:val="00B32DEA"/>
    <w:rsid w:val="00B343A2"/>
    <w:rsid w:val="00B34DEF"/>
    <w:rsid w:val="00B41873"/>
    <w:rsid w:val="00B43592"/>
    <w:rsid w:val="00B47225"/>
    <w:rsid w:val="00B51D8F"/>
    <w:rsid w:val="00B52A67"/>
    <w:rsid w:val="00B6262E"/>
    <w:rsid w:val="00B632BC"/>
    <w:rsid w:val="00B634DC"/>
    <w:rsid w:val="00B63678"/>
    <w:rsid w:val="00B64BE0"/>
    <w:rsid w:val="00B6618C"/>
    <w:rsid w:val="00B71FA5"/>
    <w:rsid w:val="00B75127"/>
    <w:rsid w:val="00B81F1C"/>
    <w:rsid w:val="00B827C6"/>
    <w:rsid w:val="00B829D9"/>
    <w:rsid w:val="00B875D3"/>
    <w:rsid w:val="00B90234"/>
    <w:rsid w:val="00B91C85"/>
    <w:rsid w:val="00B943BD"/>
    <w:rsid w:val="00B9635C"/>
    <w:rsid w:val="00BA1310"/>
    <w:rsid w:val="00BA27C5"/>
    <w:rsid w:val="00BA658B"/>
    <w:rsid w:val="00BA6DC0"/>
    <w:rsid w:val="00BB0A59"/>
    <w:rsid w:val="00BB1516"/>
    <w:rsid w:val="00BB2626"/>
    <w:rsid w:val="00BB42B1"/>
    <w:rsid w:val="00BB722F"/>
    <w:rsid w:val="00BC0C04"/>
    <w:rsid w:val="00BC1E36"/>
    <w:rsid w:val="00BC2F06"/>
    <w:rsid w:val="00BC5689"/>
    <w:rsid w:val="00BD4B01"/>
    <w:rsid w:val="00BD5775"/>
    <w:rsid w:val="00BD73C7"/>
    <w:rsid w:val="00BE343E"/>
    <w:rsid w:val="00BE368F"/>
    <w:rsid w:val="00BE5FD7"/>
    <w:rsid w:val="00BF09BA"/>
    <w:rsid w:val="00BF3023"/>
    <w:rsid w:val="00BF58BE"/>
    <w:rsid w:val="00BF5A5B"/>
    <w:rsid w:val="00C039BF"/>
    <w:rsid w:val="00C143A5"/>
    <w:rsid w:val="00C1538D"/>
    <w:rsid w:val="00C1795B"/>
    <w:rsid w:val="00C2596E"/>
    <w:rsid w:val="00C31F70"/>
    <w:rsid w:val="00C331C7"/>
    <w:rsid w:val="00C350C3"/>
    <w:rsid w:val="00C36021"/>
    <w:rsid w:val="00C43D42"/>
    <w:rsid w:val="00C476D5"/>
    <w:rsid w:val="00C5039F"/>
    <w:rsid w:val="00C529D6"/>
    <w:rsid w:val="00C53001"/>
    <w:rsid w:val="00C53A3D"/>
    <w:rsid w:val="00C56BD4"/>
    <w:rsid w:val="00C6016A"/>
    <w:rsid w:val="00C60BC6"/>
    <w:rsid w:val="00C633DC"/>
    <w:rsid w:val="00C6691D"/>
    <w:rsid w:val="00C721A4"/>
    <w:rsid w:val="00C74718"/>
    <w:rsid w:val="00C8657C"/>
    <w:rsid w:val="00CA0572"/>
    <w:rsid w:val="00CA6FF6"/>
    <w:rsid w:val="00CA737E"/>
    <w:rsid w:val="00CB13DE"/>
    <w:rsid w:val="00CB1F4F"/>
    <w:rsid w:val="00CB3C94"/>
    <w:rsid w:val="00CB3CC5"/>
    <w:rsid w:val="00CC0A96"/>
    <w:rsid w:val="00CC37C7"/>
    <w:rsid w:val="00CC4B55"/>
    <w:rsid w:val="00CC7424"/>
    <w:rsid w:val="00CE3088"/>
    <w:rsid w:val="00CF170C"/>
    <w:rsid w:val="00CF5404"/>
    <w:rsid w:val="00D02E5E"/>
    <w:rsid w:val="00D0352D"/>
    <w:rsid w:val="00D0472F"/>
    <w:rsid w:val="00D05226"/>
    <w:rsid w:val="00D06E54"/>
    <w:rsid w:val="00D12BD8"/>
    <w:rsid w:val="00D1393B"/>
    <w:rsid w:val="00D178E7"/>
    <w:rsid w:val="00D24A9B"/>
    <w:rsid w:val="00D25720"/>
    <w:rsid w:val="00D419EE"/>
    <w:rsid w:val="00D45545"/>
    <w:rsid w:val="00D47980"/>
    <w:rsid w:val="00D543DC"/>
    <w:rsid w:val="00D578A8"/>
    <w:rsid w:val="00D60E7D"/>
    <w:rsid w:val="00D6122A"/>
    <w:rsid w:val="00D65177"/>
    <w:rsid w:val="00D673FE"/>
    <w:rsid w:val="00D707B5"/>
    <w:rsid w:val="00D73D82"/>
    <w:rsid w:val="00D75B96"/>
    <w:rsid w:val="00D7773B"/>
    <w:rsid w:val="00D803FB"/>
    <w:rsid w:val="00D809BB"/>
    <w:rsid w:val="00D82259"/>
    <w:rsid w:val="00D8414C"/>
    <w:rsid w:val="00D84A53"/>
    <w:rsid w:val="00D85818"/>
    <w:rsid w:val="00D8597C"/>
    <w:rsid w:val="00D91818"/>
    <w:rsid w:val="00D9183F"/>
    <w:rsid w:val="00D93042"/>
    <w:rsid w:val="00DA3116"/>
    <w:rsid w:val="00DC0BCF"/>
    <w:rsid w:val="00DC11EE"/>
    <w:rsid w:val="00DC13E2"/>
    <w:rsid w:val="00DC28D3"/>
    <w:rsid w:val="00DC4C60"/>
    <w:rsid w:val="00DC51CB"/>
    <w:rsid w:val="00DD0E0F"/>
    <w:rsid w:val="00DD16C3"/>
    <w:rsid w:val="00DD3D3C"/>
    <w:rsid w:val="00DE67DA"/>
    <w:rsid w:val="00DE75F1"/>
    <w:rsid w:val="00DF2ECD"/>
    <w:rsid w:val="00DF3AF8"/>
    <w:rsid w:val="00DF45C6"/>
    <w:rsid w:val="00E020FA"/>
    <w:rsid w:val="00E05E3B"/>
    <w:rsid w:val="00E06A26"/>
    <w:rsid w:val="00E07547"/>
    <w:rsid w:val="00E10561"/>
    <w:rsid w:val="00E10781"/>
    <w:rsid w:val="00E11AF3"/>
    <w:rsid w:val="00E1296D"/>
    <w:rsid w:val="00E14E88"/>
    <w:rsid w:val="00E17441"/>
    <w:rsid w:val="00E17A84"/>
    <w:rsid w:val="00E20E7C"/>
    <w:rsid w:val="00E21B98"/>
    <w:rsid w:val="00E2234B"/>
    <w:rsid w:val="00E22E5E"/>
    <w:rsid w:val="00E24F13"/>
    <w:rsid w:val="00E31A7F"/>
    <w:rsid w:val="00E33203"/>
    <w:rsid w:val="00E40B83"/>
    <w:rsid w:val="00E50A1D"/>
    <w:rsid w:val="00E52CBC"/>
    <w:rsid w:val="00E53298"/>
    <w:rsid w:val="00E56A61"/>
    <w:rsid w:val="00E6244A"/>
    <w:rsid w:val="00E62DB5"/>
    <w:rsid w:val="00E641BE"/>
    <w:rsid w:val="00E73403"/>
    <w:rsid w:val="00E80A0C"/>
    <w:rsid w:val="00E83863"/>
    <w:rsid w:val="00E907EC"/>
    <w:rsid w:val="00E97781"/>
    <w:rsid w:val="00EA0399"/>
    <w:rsid w:val="00EB0E1E"/>
    <w:rsid w:val="00EC1689"/>
    <w:rsid w:val="00EC7795"/>
    <w:rsid w:val="00ED0E0E"/>
    <w:rsid w:val="00ED1CE4"/>
    <w:rsid w:val="00ED4CA3"/>
    <w:rsid w:val="00ED6016"/>
    <w:rsid w:val="00EE4494"/>
    <w:rsid w:val="00EE4C97"/>
    <w:rsid w:val="00EE4DA8"/>
    <w:rsid w:val="00EF4F07"/>
    <w:rsid w:val="00EF7EBE"/>
    <w:rsid w:val="00F119F1"/>
    <w:rsid w:val="00F11DDC"/>
    <w:rsid w:val="00F15229"/>
    <w:rsid w:val="00F21D97"/>
    <w:rsid w:val="00F23689"/>
    <w:rsid w:val="00F2582F"/>
    <w:rsid w:val="00F33ED2"/>
    <w:rsid w:val="00F345D1"/>
    <w:rsid w:val="00F37D13"/>
    <w:rsid w:val="00F4162A"/>
    <w:rsid w:val="00F44929"/>
    <w:rsid w:val="00F55073"/>
    <w:rsid w:val="00F66324"/>
    <w:rsid w:val="00F6635D"/>
    <w:rsid w:val="00F67101"/>
    <w:rsid w:val="00F71582"/>
    <w:rsid w:val="00F7358E"/>
    <w:rsid w:val="00F73D59"/>
    <w:rsid w:val="00F75D28"/>
    <w:rsid w:val="00F823D4"/>
    <w:rsid w:val="00F8311C"/>
    <w:rsid w:val="00F834C1"/>
    <w:rsid w:val="00F84435"/>
    <w:rsid w:val="00F84A07"/>
    <w:rsid w:val="00F85CC7"/>
    <w:rsid w:val="00F87003"/>
    <w:rsid w:val="00F9033B"/>
    <w:rsid w:val="00F95BF2"/>
    <w:rsid w:val="00F96A36"/>
    <w:rsid w:val="00FA592B"/>
    <w:rsid w:val="00FA75E8"/>
    <w:rsid w:val="00FC048E"/>
    <w:rsid w:val="00FC0532"/>
    <w:rsid w:val="00FC34E7"/>
    <w:rsid w:val="00FC3881"/>
    <w:rsid w:val="00FD045B"/>
    <w:rsid w:val="00FD6449"/>
    <w:rsid w:val="00FF1AA9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ADEBB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Droid Sans Fallback" w:hAnsi="Cambria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color w:val="00000A"/>
    </w:rPr>
  </w:style>
  <w:style w:type="paragraph" w:styleId="Ttulo2">
    <w:name w:val="heading 2"/>
    <w:basedOn w:val="Normal"/>
    <w:next w:val="Normal"/>
    <w:link w:val="Ttulo2Car1"/>
    <w:uiPriority w:val="9"/>
    <w:unhideWhenUsed/>
    <w:qFormat/>
    <w:rsid w:val="004D1D3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link w:val="Ttulo1Car"/>
    <w:uiPriority w:val="9"/>
    <w:qFormat/>
    <w:rsid w:val="00C72C39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Ttulo21">
    <w:name w:val="Título 21"/>
    <w:basedOn w:val="Normal"/>
    <w:next w:val="Normal"/>
    <w:link w:val="Ttulo2Car"/>
    <w:uiPriority w:val="9"/>
    <w:unhideWhenUsed/>
    <w:qFormat/>
    <w:rsid w:val="00C72C39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Ttulo31">
    <w:name w:val="Título 31"/>
    <w:basedOn w:val="Normal"/>
    <w:next w:val="Normal"/>
    <w:link w:val="Ttulo3Car"/>
    <w:uiPriority w:val="9"/>
    <w:unhideWhenUsed/>
    <w:qFormat/>
    <w:rsid w:val="002D14E4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character" w:customStyle="1" w:styleId="Ttulo1Car">
    <w:name w:val="Título 1 Car"/>
    <w:basedOn w:val="Fuentedeprrafopredeter"/>
    <w:link w:val="Ttulo11"/>
    <w:uiPriority w:val="9"/>
    <w:rsid w:val="00C72C39"/>
    <w:rPr>
      <w:rFonts w:ascii="Calibri" w:hAnsi="Calibri"/>
      <w:b/>
      <w:bCs/>
      <w:color w:val="345A8A"/>
      <w:sz w:val="32"/>
      <w:szCs w:val="32"/>
    </w:rPr>
  </w:style>
  <w:style w:type="character" w:customStyle="1" w:styleId="Ttulo2Car">
    <w:name w:val="Título 2 Car"/>
    <w:basedOn w:val="Fuentedeprrafopredeter"/>
    <w:link w:val="Ttulo21"/>
    <w:uiPriority w:val="9"/>
    <w:rsid w:val="00C72C39"/>
    <w:rPr>
      <w:rFonts w:ascii="Calibri" w:hAnsi="Calibri"/>
      <w:b/>
      <w:bCs/>
      <w:color w:val="4F81BD"/>
      <w:sz w:val="26"/>
      <w:szCs w:val="2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42FC"/>
    <w:rPr>
      <w:rFonts w:ascii="Lucida Grande" w:hAnsi="Lucida Grande" w:cs="Lucida Grande"/>
      <w:sz w:val="18"/>
      <w:szCs w:val="18"/>
    </w:rPr>
  </w:style>
  <w:style w:type="character" w:customStyle="1" w:styleId="Ttulo3Car">
    <w:name w:val="Título 3 Car"/>
    <w:basedOn w:val="Fuentedeprrafopredeter"/>
    <w:link w:val="Ttulo31"/>
    <w:uiPriority w:val="9"/>
    <w:rsid w:val="002D14E4"/>
    <w:rPr>
      <w:rFonts w:ascii="Calibri" w:hAnsi="Calibri"/>
      <w:b/>
      <w:bCs/>
      <w:color w:val="4F81BD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Descripcin1">
    <w:name w:val="Descripción1"/>
    <w:basedOn w:val="Normal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B42FC"/>
    <w:rPr>
      <w:rFonts w:ascii="Lucida Grande" w:hAnsi="Lucida Grande" w:cs="Lucida Grande"/>
      <w:sz w:val="18"/>
      <w:szCs w:val="18"/>
    </w:rPr>
  </w:style>
  <w:style w:type="paragraph" w:customStyle="1" w:styleId="Quotations">
    <w:name w:val="Quotations"/>
    <w:basedOn w:val="Normal"/>
  </w:style>
  <w:style w:type="paragraph" w:styleId="Ttulo">
    <w:name w:val="Title"/>
    <w:basedOn w:val="Heading"/>
  </w:style>
  <w:style w:type="paragraph" w:styleId="Subttulo">
    <w:name w:val="Subtitle"/>
    <w:basedOn w:val="Heading"/>
  </w:style>
  <w:style w:type="character" w:styleId="Textodelmarcadordeposicin">
    <w:name w:val="Placeholder Text"/>
    <w:basedOn w:val="Fuentedeprrafopredeter"/>
    <w:uiPriority w:val="99"/>
    <w:semiHidden/>
    <w:rsid w:val="00BD5775"/>
    <w:rPr>
      <w:color w:val="808080"/>
    </w:rPr>
  </w:style>
  <w:style w:type="table" w:styleId="Tablaconcuadrcula">
    <w:name w:val="Table Grid"/>
    <w:basedOn w:val="Tablanormal"/>
    <w:uiPriority w:val="59"/>
    <w:rsid w:val="002262C8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l">
    <w:name w:val="il"/>
    <w:rsid w:val="00DA3116"/>
  </w:style>
  <w:style w:type="paragraph" w:styleId="Piedepgina">
    <w:name w:val="footer"/>
    <w:basedOn w:val="Normal"/>
    <w:link w:val="PiedepginaCar"/>
    <w:uiPriority w:val="99"/>
    <w:unhideWhenUsed/>
    <w:rsid w:val="00AD0D2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0D21"/>
    <w:rPr>
      <w:color w:val="00000A"/>
    </w:rPr>
  </w:style>
  <w:style w:type="character" w:styleId="Nmerodepgina">
    <w:name w:val="page number"/>
    <w:basedOn w:val="Fuentedeprrafopredeter"/>
    <w:uiPriority w:val="99"/>
    <w:semiHidden/>
    <w:unhideWhenUsed/>
    <w:rsid w:val="00AD0D21"/>
  </w:style>
  <w:style w:type="paragraph" w:styleId="Encabezado">
    <w:name w:val="header"/>
    <w:basedOn w:val="Normal"/>
    <w:link w:val="EncabezadoCar"/>
    <w:uiPriority w:val="99"/>
    <w:unhideWhenUsed/>
    <w:rsid w:val="00E1744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17441"/>
    <w:rPr>
      <w:color w:val="00000A"/>
    </w:rPr>
  </w:style>
  <w:style w:type="character" w:styleId="Refdecomentario">
    <w:name w:val="annotation reference"/>
    <w:basedOn w:val="Fuentedeprrafopredeter"/>
    <w:uiPriority w:val="99"/>
    <w:semiHidden/>
    <w:unhideWhenUsed/>
    <w:rsid w:val="00682E6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682E6A"/>
  </w:style>
  <w:style w:type="character" w:customStyle="1" w:styleId="TextocomentarioCar">
    <w:name w:val="Texto comentario Car"/>
    <w:basedOn w:val="Fuentedeprrafopredeter"/>
    <w:link w:val="Textocomentario"/>
    <w:uiPriority w:val="99"/>
    <w:rsid w:val="00682E6A"/>
    <w:rPr>
      <w:color w:val="00000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2E6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2E6A"/>
    <w:rPr>
      <w:b/>
      <w:bCs/>
      <w:color w:val="00000A"/>
      <w:sz w:val="20"/>
      <w:szCs w:val="20"/>
    </w:rPr>
  </w:style>
  <w:style w:type="paragraph" w:styleId="Prrafodelista">
    <w:name w:val="List Paragraph"/>
    <w:basedOn w:val="Normal"/>
    <w:uiPriority w:val="34"/>
    <w:qFormat/>
    <w:rsid w:val="006B2190"/>
    <w:pPr>
      <w:ind w:left="720"/>
      <w:contextualSpacing/>
    </w:pPr>
  </w:style>
  <w:style w:type="character" w:customStyle="1" w:styleId="Ttulo2Car1">
    <w:name w:val="Título 2 Car1"/>
    <w:basedOn w:val="Fuentedeprrafopredeter"/>
    <w:link w:val="Ttulo2"/>
    <w:uiPriority w:val="9"/>
    <w:rsid w:val="004D1D3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Heading11">
    <w:name w:val="Heading 11"/>
    <w:basedOn w:val="Normal"/>
    <w:next w:val="Normal"/>
    <w:uiPriority w:val="9"/>
    <w:qFormat/>
    <w:rsid w:val="00457CDA"/>
    <w:pPr>
      <w:keepNext/>
      <w:keepLines/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57CDA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customStyle="1" w:styleId="Caption1">
    <w:name w:val="Caption1"/>
    <w:basedOn w:val="Normal"/>
    <w:rsid w:val="00457CDA"/>
    <w:pPr>
      <w:suppressLineNumbers/>
      <w:spacing w:before="120" w:after="120"/>
    </w:pPr>
    <w:rPr>
      <w:rFonts w:cs="FreeSan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15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2EC972-EF59-4780-8C75-87507ADE3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RESIB</Company>
  <LinksUpToDate>false</LinksUpToDate>
  <CharactersWithSpaces>2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 Sanz</dc:creator>
  <cp:lastModifiedBy>hsanz</cp:lastModifiedBy>
  <cp:revision>5</cp:revision>
  <cp:lastPrinted>2017-10-21T15:15:00Z</cp:lastPrinted>
  <dcterms:created xsi:type="dcterms:W3CDTF">2019-10-06T14:51:00Z</dcterms:created>
  <dcterms:modified xsi:type="dcterms:W3CDTF">2020-01-31T22:2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65ea61c-7fca-3bef-90f9-9ce700f2e3f5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mc-bioinformatics</vt:lpwstr>
  </property>
  <property fmtid="{D5CDD505-2E9C-101B-9397-08002B2CF9AE}" pid="9" name="Mendeley Recent Style Name 2_1">
    <vt:lpwstr>BMC Bioinformatics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